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A3F" w:rsidRPr="00895710" w:rsidRDefault="005D7A3F" w:rsidP="005D7A3F">
      <w:pPr>
        <w:spacing w:line="360" w:lineRule="auto"/>
      </w:pPr>
      <w:r>
        <w:rPr>
          <w:b/>
        </w:rPr>
        <w:t>Multimedia Appendix 2</w:t>
      </w:r>
      <w:bookmarkStart w:id="0" w:name="_GoBack"/>
      <w:bookmarkEnd w:id="0"/>
      <w:r w:rsidRPr="00895710">
        <w:rPr>
          <w:b/>
        </w:rPr>
        <w:t xml:space="preserve">. </w:t>
      </w:r>
      <w:r w:rsidRPr="00895710">
        <w:rPr>
          <w:bCs/>
        </w:rPr>
        <w:t>Sleep diary outcomes compared between the Somzz and sleep hygiene education (SHE) groups.</w:t>
      </w:r>
      <w:r w:rsidRPr="00895710">
        <w:rPr>
          <w:bCs/>
          <w:vertAlign w:val="superscript"/>
        </w:rPr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2"/>
        <w:gridCol w:w="1027"/>
        <w:gridCol w:w="1115"/>
        <w:gridCol w:w="901"/>
        <w:gridCol w:w="1225"/>
        <w:gridCol w:w="901"/>
        <w:gridCol w:w="956"/>
        <w:gridCol w:w="1249"/>
        <w:gridCol w:w="601"/>
        <w:gridCol w:w="819"/>
      </w:tblGrid>
      <w:tr w:rsidR="005D7A3F" w:rsidRPr="00895710" w:rsidTr="004F55B4">
        <w:trPr>
          <w:trHeight w:val="360"/>
        </w:trPr>
        <w:tc>
          <w:tcPr>
            <w:tcW w:w="0" w:type="auto"/>
            <w:gridSpan w:val="2"/>
          </w:tcPr>
          <w:p w:rsidR="005D7A3F" w:rsidRPr="00895710" w:rsidRDefault="005D7A3F" w:rsidP="004F55B4">
            <w:pPr>
              <w:spacing w:line="276" w:lineRule="auto"/>
              <w:rPr>
                <w:bCs/>
              </w:rPr>
            </w:pPr>
          </w:p>
        </w:tc>
        <w:tc>
          <w:tcPr>
            <w:tcW w:w="0" w:type="auto"/>
            <w:gridSpan w:val="2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rPr>
                <w:bCs/>
              </w:rPr>
              <w:t>Somzz (n=47)</w:t>
            </w:r>
          </w:p>
        </w:tc>
        <w:tc>
          <w:tcPr>
            <w:tcW w:w="0" w:type="auto"/>
            <w:gridSpan w:val="2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rPr>
                <w:bCs/>
              </w:rPr>
              <w:t>SHE (n=47)</w:t>
            </w:r>
          </w:p>
        </w:tc>
        <w:tc>
          <w:tcPr>
            <w:tcW w:w="0" w:type="auto"/>
            <w:gridSpan w:val="4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rPr>
                <w:bCs/>
              </w:rPr>
              <w:t>ANCOVA</w:t>
            </w:r>
            <w:r w:rsidRPr="00895710">
              <w:rPr>
                <w:bCs/>
                <w:vertAlign w:val="superscript"/>
              </w:rPr>
              <w:t>b</w:t>
            </w:r>
            <w:r w:rsidRPr="00895710">
              <w:rPr>
                <w:bCs/>
              </w:rPr>
              <w:t xml:space="preserve"> statistics</w:t>
            </w:r>
          </w:p>
        </w:tc>
      </w:tr>
      <w:tr w:rsidR="005D7A3F" w:rsidRPr="00895710" w:rsidTr="004F55B4">
        <w:trPr>
          <w:trHeight w:val="360"/>
        </w:trPr>
        <w:tc>
          <w:tcPr>
            <w:tcW w:w="0" w:type="auto"/>
            <w:gridSpan w:val="2"/>
          </w:tcPr>
          <w:p w:rsidR="005D7A3F" w:rsidRPr="00895710" w:rsidRDefault="005D7A3F" w:rsidP="004F55B4">
            <w:pPr>
              <w:spacing w:line="276" w:lineRule="auto"/>
              <w:rPr>
                <w:bCs/>
              </w:rPr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rPr>
                <w:bCs/>
              </w:rPr>
              <w:t>Mean (SD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rPr>
                <w:bCs/>
              </w:rPr>
              <w:t xml:space="preserve">Cohen </w:t>
            </w:r>
            <w:r w:rsidRPr="00895710">
              <w:rPr>
                <w:bCs/>
                <w:i/>
                <w:iCs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rPr>
                <w:bCs/>
              </w:rPr>
              <w:t>Mean (SD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rPr>
                <w:bCs/>
              </w:rPr>
              <w:t xml:space="preserve">Cohen </w:t>
            </w:r>
            <w:r w:rsidRPr="00895710">
              <w:rPr>
                <w:bCs/>
                <w:i/>
                <w:iCs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rPr>
                <w:i/>
                <w:iCs/>
              </w:rPr>
              <w:t>t</w:t>
            </w:r>
            <w:r w:rsidRPr="00895710">
              <w:t xml:space="preserve"> test (</w:t>
            </w:r>
            <w:r w:rsidRPr="00895710">
              <w:rPr>
                <w:i/>
                <w:iCs/>
              </w:rPr>
              <w:t>df</w:t>
            </w:r>
            <w:r w:rsidRPr="00895710">
              <w:t>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rPr>
                <w:i/>
                <w:iCs/>
              </w:rPr>
              <w:t>F</w:t>
            </w:r>
            <w:r w:rsidRPr="00895710">
              <w:t xml:space="preserve"> test (</w:t>
            </w:r>
            <w:r w:rsidRPr="00895710">
              <w:rPr>
                <w:i/>
                <w:iCs/>
              </w:rPr>
              <w:t>df</w:t>
            </w:r>
            <w:r w:rsidRPr="00895710">
              <w:t>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t>η</w:t>
            </w:r>
            <w:r w:rsidRPr="00895710">
              <w:rPr>
                <w:vertAlign w:val="subscript"/>
              </w:rPr>
              <w:t>p</w:t>
            </w:r>
            <w:r w:rsidRPr="00895710"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rPr>
                <w:bCs/>
              </w:rPr>
            </w:pPr>
            <w:r w:rsidRPr="00895710">
              <w:rPr>
                <w:i/>
                <w:iCs/>
              </w:rPr>
              <w:t>P</w:t>
            </w:r>
            <w:r w:rsidRPr="00895710">
              <w:t xml:space="preserve"> value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  <w:gridSpan w:val="10"/>
          </w:tcPr>
          <w:p w:rsidR="005D7A3F" w:rsidRPr="00895710" w:rsidRDefault="005D7A3F" w:rsidP="004F55B4">
            <w:pPr>
              <w:widowControl/>
              <w:spacing w:line="276" w:lineRule="auto"/>
            </w:pP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  <w:gridSpan w:val="10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rPr>
                <w:b/>
              </w:rPr>
              <w:t>Nap (min</w:t>
            </w:r>
            <w:r>
              <w:rPr>
                <w:b/>
              </w:rPr>
              <w:t>utes</w:t>
            </w:r>
            <w:r w:rsidRPr="00895710">
              <w:rPr>
                <w:b/>
              </w:rPr>
              <w:t>)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Baselin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3.7 (24.4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2.5 (28.0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2.2 (34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0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4.6 (33.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9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94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70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9.9 (26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6.5 (34.8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13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.86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26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0.7 (27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0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8.4 (22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39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89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70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0.2 (29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1.4 (16.9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37</w:t>
            </w:r>
            <w:r w:rsidRPr="00895710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1.79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.48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8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0.7 (27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0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7.5 (26.4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52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.62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60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  <w:gridSpan w:val="10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rPr>
                <w:b/>
              </w:rPr>
              <w:t>Total sleep time (min</w:t>
            </w:r>
            <w:r>
              <w:rPr>
                <w:b/>
              </w:rPr>
              <w:t>utes</w:t>
            </w:r>
            <w:r w:rsidRPr="00895710">
              <w:rPr>
                <w:b/>
              </w:rPr>
              <w:t>)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Baselin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17.1 (74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26.0 (100.3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41.8 (94.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50.1 (117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3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3.33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7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97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42.9 (95.3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62.2 (106.3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71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86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7.42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39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38.3 (86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44.9 (99.4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2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9.99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0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99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46.4 (82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1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56.0 (98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6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0.69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80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55.0 (86.3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8</w:t>
            </w:r>
            <w:r w:rsidRPr="00895710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47.1 (91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1.01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6.72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32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  <w:gridSpan w:val="10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rPr>
                <w:b/>
              </w:rPr>
              <w:t>Sleep efficiency (%)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Baselin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5.7 (14.8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4.9 (15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4.5 (15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82</w:t>
            </w:r>
            <w:r w:rsidRPr="00895710">
              <w:rPr>
                <w:vertAlign w:val="superscript"/>
              </w:rPr>
              <w:t>f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7.8 (16.9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7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2.87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1.04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05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5.2 (16.0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80</w:t>
            </w:r>
            <w:r w:rsidRPr="00895710">
              <w:rPr>
                <w:vertAlign w:val="superscript"/>
              </w:rPr>
              <w:t>f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9.8 (15.8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8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2.19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0.55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3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6.4 (14.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91</w:t>
            </w:r>
            <w:r w:rsidRPr="00895710">
              <w:rPr>
                <w:vertAlign w:val="superscript"/>
              </w:rPr>
              <w:t>g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9.4 (16.8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51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3.08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1.92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03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6.6 (15.9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06</w:t>
            </w:r>
            <w:r w:rsidRPr="00895710">
              <w:rPr>
                <w:vertAlign w:val="superscript"/>
              </w:rPr>
              <w:t>g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0.4 (16.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5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2.76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82.57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07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8.3 (15.3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16</w:t>
            </w:r>
            <w:r w:rsidRPr="00895710">
              <w:rPr>
                <w:vertAlign w:val="superscript"/>
              </w:rPr>
              <w:t>g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0.6 (16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5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3.32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9.87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1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01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  <w:gridSpan w:val="10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rPr>
                <w:b/>
              </w:rPr>
              <w:t>Sleep onset latency (min</w:t>
            </w:r>
            <w:r>
              <w:rPr>
                <w:b/>
              </w:rPr>
              <w:t>utes</w:t>
            </w:r>
            <w:r w:rsidRPr="00895710">
              <w:rPr>
                <w:b/>
              </w:rPr>
              <w:t>)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Baselin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82.3 (62.0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97.1 (78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5.1 (43.4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57</w:t>
            </w:r>
            <w:r w:rsidRPr="00895710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91.3 (72.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1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.14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5.60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02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2.5 (5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54</w:t>
            </w:r>
            <w:r w:rsidRPr="00895710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86.9 (77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2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57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3.95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1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9.8 (78.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4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88.1 (84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43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80.07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16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1.5 (76.9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57</w:t>
            </w:r>
            <w:r w:rsidRPr="00895710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88.5 (86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7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17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1.29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3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4.1 (78.0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6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80.3 (68.4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31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45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6.57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1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15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  <w:gridSpan w:val="10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rPr>
                <w:b/>
              </w:rPr>
              <w:t>Number of awakenings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Baselin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5 (0.9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8 (1.8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5 (1.4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0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8 (2.8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00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30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60.40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6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76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4 (1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7 (1.8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11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88.10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67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91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3 (1.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30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6 (1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2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68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34.20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5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50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3 (1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28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6 (1.8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27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9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25.00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58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63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3 (1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30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6 (1.9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4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51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89.00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67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61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  <w:gridSpan w:val="10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rPr>
                <w:b/>
              </w:rPr>
              <w:t>Wake after sleep onset (min</w:t>
            </w:r>
            <w:r>
              <w:rPr>
                <w:b/>
              </w:rPr>
              <w:t>utes</w:t>
            </w:r>
            <w:r w:rsidRPr="00895710">
              <w:rPr>
                <w:b/>
              </w:rPr>
              <w:t>)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Baselin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89.9 (70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81.2 (49.0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</w:tr>
      <w:tr w:rsidR="005D7A3F" w:rsidRPr="00895710" w:rsidTr="004F55B4">
        <w:trPr>
          <w:trHeight w:val="369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6.7 (64.8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41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5.0 (56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52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8.76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0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13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3.7 (64.4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4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70.3 (48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3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38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7.57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17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8.7 (56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55</w:t>
            </w:r>
            <w:r w:rsidRPr="00895710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6.5 (47.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4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1.59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7.18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12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2.1 (57.3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56</w:t>
            </w:r>
            <w:r w:rsidRPr="00895710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3.6 (40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5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94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0.79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35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3.0 (52.4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79</w:t>
            </w:r>
            <w:r w:rsidRPr="00895710">
              <w:rPr>
                <w:vertAlign w:val="superscript"/>
              </w:rPr>
              <w:t>f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65.3 (41.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4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55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1.81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1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  <w:gridSpan w:val="10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rPr>
                <w:b/>
              </w:rPr>
              <w:t>Refreshment after sleep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Baselin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7 (0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5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7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7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6 (0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1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2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6.08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8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83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7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0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7 (0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8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61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43.44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54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8 (0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18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6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10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52.83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92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8 (0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8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7 (0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58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9.10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56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9 (0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62</w:t>
            </w:r>
            <w:r w:rsidRPr="00895710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7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7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1.95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40.17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8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5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  <w:gridSpan w:val="10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rPr>
                <w:b/>
              </w:rPr>
              <w:t>Satisfaction after sleep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Baselin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6 (0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5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—</w:t>
            </w:r>
            <w:r w:rsidRPr="00895710">
              <w:rPr>
                <w:vertAlign w:val="superscript"/>
              </w:rPr>
              <w:t>d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2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7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1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6 (0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19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47.70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85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3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8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7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6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36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8.00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9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72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4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8 (0.5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6 (0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78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40.91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0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44</w:t>
            </w:r>
          </w:p>
        </w:tc>
      </w:tr>
      <w:tr w:rsidR="005D7A3F" w:rsidRPr="00895710" w:rsidTr="004F55B4">
        <w:trPr>
          <w:trHeight w:val="348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5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9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43</w:t>
            </w:r>
            <w:r w:rsidRPr="00895710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7 (0.7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3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0.82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34.35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7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42</w:t>
            </w:r>
          </w:p>
        </w:tc>
      </w:tr>
      <w:tr w:rsidR="005D7A3F" w:rsidRPr="00895710" w:rsidTr="004F55B4">
        <w:trPr>
          <w:trHeight w:val="360"/>
        </w:trPr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  <w:ind w:firstLine="200"/>
            </w:pP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Session 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9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55</w:t>
            </w:r>
            <w:r w:rsidRPr="00895710">
              <w:rPr>
                <w:vertAlign w:val="superscript"/>
              </w:rPr>
              <w:t>f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.7 (0.6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6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–2.05</w:t>
            </w:r>
            <w:r>
              <w:t xml:space="preserve"> (92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26.63 (2, 91)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0.20</w:t>
            </w:r>
          </w:p>
        </w:tc>
        <w:tc>
          <w:tcPr>
            <w:tcW w:w="0" w:type="auto"/>
          </w:tcPr>
          <w:p w:rsidR="005D7A3F" w:rsidRPr="00895710" w:rsidRDefault="005D7A3F" w:rsidP="004F55B4">
            <w:pPr>
              <w:widowControl/>
              <w:spacing w:line="276" w:lineRule="auto"/>
            </w:pPr>
            <w:r w:rsidRPr="00895710">
              <w:t>.04</w:t>
            </w:r>
          </w:p>
        </w:tc>
      </w:tr>
    </w:tbl>
    <w:p w:rsidR="005D7A3F" w:rsidRPr="00895710" w:rsidRDefault="005D7A3F" w:rsidP="005D7A3F">
      <w:pPr>
        <w:spacing w:line="360" w:lineRule="auto"/>
      </w:pPr>
      <w:r w:rsidRPr="00AB5E7B">
        <w:rPr>
          <w:vertAlign w:val="superscript"/>
        </w:rPr>
        <w:t>a</w:t>
      </w:r>
      <w:r w:rsidRPr="00AB5E7B">
        <w:t>Cohen</w:t>
      </w:r>
      <w:r w:rsidRPr="00895710">
        <w:t xml:space="preserve"> </w:t>
      </w:r>
      <w:r w:rsidRPr="00895710">
        <w:rPr>
          <w:i/>
        </w:rPr>
        <w:t>d</w:t>
      </w:r>
      <w:r w:rsidRPr="00895710">
        <w:t xml:space="preserve"> represents the effect sizes of within-group comparisons (with baseline score as the reference) performed using paired </w:t>
      </w:r>
      <w:r w:rsidRPr="00895710">
        <w:rPr>
          <w:i/>
        </w:rPr>
        <w:t>t</w:t>
      </w:r>
      <w:r w:rsidRPr="00895710">
        <w:t xml:space="preserve"> tests</w:t>
      </w:r>
      <w:r>
        <w:t xml:space="preserve"> (2-tailed)</w:t>
      </w:r>
      <w:r w:rsidRPr="00895710">
        <w:t xml:space="preserve">. </w:t>
      </w:r>
      <w:r w:rsidRPr="00895710">
        <w:rPr>
          <w:i/>
        </w:rPr>
        <w:t>t</w:t>
      </w:r>
      <w:r w:rsidRPr="00895710">
        <w:t xml:space="preserve"> test and </w:t>
      </w:r>
      <w:r w:rsidRPr="00895710">
        <w:rPr>
          <w:i/>
        </w:rPr>
        <w:t>P</w:t>
      </w:r>
      <w:r w:rsidRPr="00895710">
        <w:t xml:space="preserve"> values are for group comparisons performed using an analysis of covariance.</w:t>
      </w:r>
    </w:p>
    <w:p w:rsidR="005D7A3F" w:rsidRPr="00895710" w:rsidRDefault="005D7A3F" w:rsidP="005D7A3F">
      <w:pPr>
        <w:spacing w:line="360" w:lineRule="auto"/>
      </w:pPr>
      <w:r w:rsidRPr="00895710">
        <w:rPr>
          <w:vertAlign w:val="superscript"/>
        </w:rPr>
        <w:t>b</w:t>
      </w:r>
      <w:r w:rsidRPr="00895710">
        <w:t>ANCOVA: analysis of covariance.</w:t>
      </w:r>
    </w:p>
    <w:p w:rsidR="005D7A3F" w:rsidRPr="00895710" w:rsidRDefault="005D7A3F" w:rsidP="005D7A3F">
      <w:pPr>
        <w:spacing w:line="360" w:lineRule="auto"/>
      </w:pPr>
      <w:r w:rsidRPr="00895710">
        <w:rPr>
          <w:vertAlign w:val="superscript"/>
        </w:rPr>
        <w:t>c</w:t>
      </w:r>
      <w:r w:rsidRPr="00895710">
        <w:t>Not applicable.</w:t>
      </w:r>
    </w:p>
    <w:p w:rsidR="005D7A3F" w:rsidRPr="00895710" w:rsidRDefault="005D7A3F" w:rsidP="005D7A3F">
      <w:pPr>
        <w:spacing w:line="360" w:lineRule="auto"/>
        <w:rPr>
          <w:vertAlign w:val="superscript"/>
        </w:rPr>
      </w:pPr>
      <w:r w:rsidRPr="00895710">
        <w:rPr>
          <w:vertAlign w:val="superscript"/>
        </w:rPr>
        <w:t>d</w:t>
      </w:r>
      <w:r w:rsidRPr="00895710">
        <w:t>Not applicable.</w:t>
      </w:r>
    </w:p>
    <w:p w:rsidR="005D7A3F" w:rsidRPr="00895710" w:rsidRDefault="005D7A3F" w:rsidP="005D7A3F">
      <w:pPr>
        <w:spacing w:line="360" w:lineRule="auto"/>
      </w:pPr>
      <w:r w:rsidRPr="00895710">
        <w:rPr>
          <w:vertAlign w:val="superscript"/>
        </w:rPr>
        <w:t>e</w:t>
      </w:r>
      <w:r w:rsidRPr="00895710">
        <w:rPr>
          <w:i/>
        </w:rPr>
        <w:t>P</w:t>
      </w:r>
      <w:r w:rsidRPr="00895710">
        <w:t xml:space="preserve">&lt;.05. </w:t>
      </w:r>
    </w:p>
    <w:p w:rsidR="005D7A3F" w:rsidRPr="00895710" w:rsidRDefault="005D7A3F" w:rsidP="005D7A3F">
      <w:pPr>
        <w:spacing w:line="360" w:lineRule="auto"/>
      </w:pPr>
      <w:r w:rsidRPr="00895710">
        <w:rPr>
          <w:vertAlign w:val="superscript"/>
        </w:rPr>
        <w:t>f</w:t>
      </w:r>
      <w:r w:rsidRPr="00895710">
        <w:rPr>
          <w:i/>
        </w:rPr>
        <w:t>P</w:t>
      </w:r>
      <w:r w:rsidRPr="00895710">
        <w:t xml:space="preserve">&lt;.01. </w:t>
      </w:r>
    </w:p>
    <w:p w:rsidR="005D7A3F" w:rsidRPr="00895710" w:rsidRDefault="005D7A3F" w:rsidP="005D7A3F">
      <w:pPr>
        <w:spacing w:line="360" w:lineRule="auto"/>
        <w:rPr>
          <w:vertAlign w:val="superscript"/>
        </w:rPr>
      </w:pPr>
      <w:r w:rsidRPr="00895710">
        <w:rPr>
          <w:vertAlign w:val="superscript"/>
        </w:rPr>
        <w:t>g</w:t>
      </w:r>
      <w:r w:rsidRPr="00895710">
        <w:rPr>
          <w:i/>
        </w:rPr>
        <w:t>P</w:t>
      </w:r>
      <w:r w:rsidRPr="00895710">
        <w:t>&lt;.001.</w:t>
      </w:r>
    </w:p>
    <w:p w:rsidR="001449C4" w:rsidRPr="005D7A3F" w:rsidRDefault="005D7A3F"/>
    <w:sectPr w:rsidR="001449C4" w:rsidRPr="005D7A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A3F"/>
    <w:rsid w:val="005D7A3F"/>
    <w:rsid w:val="0062784B"/>
    <w:rsid w:val="00DE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2E189"/>
  <w15:chartTrackingRefBased/>
  <w15:docId w15:val="{0FEA8C37-6592-4B98-ADFF-FE84B148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7A3F"/>
    <w:pPr>
      <w:widowControl w:val="0"/>
      <w:jc w:val="left"/>
    </w:pPr>
    <w:rPr>
      <w:rFonts w:ascii="Times New Roman" w:eastAsia="Times New Roman" w:hAnsi="Times New Roman" w:cs="Times New Roman"/>
      <w:kern w:val="0"/>
      <w:szCs w:val="20"/>
      <w:lang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D7A3F"/>
    <w:pPr>
      <w:spacing w:after="0" w:line="240" w:lineRule="auto"/>
      <w:jc w:val="left"/>
    </w:pPr>
    <w:rPr>
      <w:sz w:val="22"/>
      <w:lang w:val="es-ES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semiHidden/>
    <w:unhideWhenUsed/>
    <w:rsid w:val="005D7A3F"/>
    <w:rPr>
      <w:sz w:val="16"/>
      <w:szCs w:val="16"/>
    </w:rPr>
  </w:style>
  <w:style w:type="paragraph" w:styleId="a5">
    <w:name w:val="annotation text"/>
    <w:basedOn w:val="a"/>
    <w:link w:val="Char"/>
    <w:semiHidden/>
    <w:unhideWhenUsed/>
    <w:rsid w:val="005D7A3F"/>
    <w:pPr>
      <w:spacing w:line="240" w:lineRule="auto"/>
    </w:pPr>
  </w:style>
  <w:style w:type="character" w:customStyle="1" w:styleId="Char">
    <w:name w:val="메모 텍스트 Char"/>
    <w:basedOn w:val="a0"/>
    <w:link w:val="a5"/>
    <w:semiHidden/>
    <w:rsid w:val="005D7A3F"/>
    <w:rPr>
      <w:rFonts w:ascii="Times New Roman" w:eastAsia="Times New Roman" w:hAnsi="Times New Roman" w:cs="Times New Roman"/>
      <w:kern w:val="0"/>
      <w:szCs w:val="20"/>
      <w:lang w:eastAsia="es-ES"/>
    </w:rPr>
  </w:style>
  <w:style w:type="paragraph" w:styleId="a6">
    <w:name w:val="Balloon Text"/>
    <w:basedOn w:val="a"/>
    <w:link w:val="Char0"/>
    <w:uiPriority w:val="99"/>
    <w:semiHidden/>
    <w:unhideWhenUsed/>
    <w:rsid w:val="005D7A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5D7A3F"/>
    <w:rPr>
      <w:rFonts w:asciiTheme="majorHAnsi" w:eastAsiaTheme="majorEastAsia" w:hAnsiTheme="majorHAnsi" w:cstheme="majorBidi"/>
      <w:kern w:val="0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Y</dc:creator>
  <cp:keywords/>
  <dc:description/>
  <cp:lastModifiedBy>SJY</cp:lastModifiedBy>
  <cp:revision>1</cp:revision>
  <dcterms:created xsi:type="dcterms:W3CDTF">2024-06-18T01:34:00Z</dcterms:created>
  <dcterms:modified xsi:type="dcterms:W3CDTF">2024-06-18T01:35:00Z</dcterms:modified>
</cp:coreProperties>
</file>